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Primers</w:t>
      </w:r>
      <w:r>
        <w:rPr>
          <w:rFonts w:cs="Times New Roman" w:ascii="Times New Roman" w:hAnsi="Times New Roman"/>
        </w:rPr>
        <w:t xml:space="preserve"> used in th</w:t>
      </w:r>
      <w:r>
        <w:rPr>
          <w:rFonts w:cs="Times New Roman" w:ascii="Times New Roman" w:hAnsi="Times New Roman"/>
        </w:rPr>
        <w:t>e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745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NA Sequence (5’-3’)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gLF</w:t>
            </w:r>
          </w:p>
        </w:tc>
        <w:tc>
          <w:tcPr>
            <w:tcW w:w="6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AAGCGATAGCAATT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gL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CAAAAAGATACTGAC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gH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AAAGTGCACCAGGATC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gH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TGTGTGCTTTGAGTG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1729c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CTTATTGGGATGCT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1729c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AAAAGTTCCACTTC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dxA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GTTGAATGCGTAGGA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dxA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TTGGTTGTCCTGATT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037c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TTTGCCTCACCGCAA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037c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TGGGAAGTGATTTG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uB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GCATAGCAGCTTCAT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uB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CACGAAACCAAGAA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rA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GTTTGCGCCATTGGT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rA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AAGCACTAACGATTGAG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bB1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TTGAGTTTGCTTGC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bB1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TATACCAGGCGCAA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178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TAACTCCTGGGGCAAC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178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TGAGCTTGATCTGTG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131F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AAACAGGAACAAGTGG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j0131R</w:t>
            </w:r>
          </w:p>
        </w:tc>
        <w:tc>
          <w:tcPr>
            <w:tcW w:w="6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GTTCAGGACGCGT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8:48:00Z</dcterms:created>
  <dc:creator>user</dc:creator>
  <dc:description/>
  <cp:keywords/>
  <dc:language>en-US</dc:language>
  <cp:lastModifiedBy>user</cp:lastModifiedBy>
  <dcterms:modified xsi:type="dcterms:W3CDTF">2014-12-19T0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